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/>
        <w:t>. Quantitative data of the 16S rRNA PUNI and BIF datasets</w:t>
      </w:r>
    </w:p>
    <w:tbl>
      <w:tblPr>
        <w:tblW w:w="13982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0"/>
        <w:gridCol w:w="841"/>
        <w:gridCol w:w="1540"/>
        <w:gridCol w:w="1440"/>
        <w:gridCol w:w="1240"/>
        <w:gridCol w:w="1060"/>
        <w:gridCol w:w="1360"/>
        <w:gridCol w:w="1200"/>
        <w:gridCol w:w="2680"/>
        <w:gridCol w:w="972"/>
        <w:gridCol w:w="869"/>
      </w:tblGrid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Dataset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ample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Number of reads</w:t>
            </w:r>
          </w:p>
        </w:tc>
        <w:tc>
          <w:tcPr>
            <w:tcW w:w="89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umber of reads removed because of: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Final read number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educed by (%)</w:t>
            </w:r>
          </w:p>
        </w:tc>
      </w:tr>
      <w:tr>
        <w:trPr>
          <w:trHeight w:val="645" w:hRule="atLeast"/>
        </w:trPr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Outside bounds (350-600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mbiguous base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Mean quality &lt;2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Homopolymer runs &gt;6b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Primer mismatch</w:t>
            </w:r>
          </w:p>
        </w:tc>
        <w:tc>
          <w:tcPr>
            <w:tcW w:w="26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Low quality window truncation results in &lt;350bp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IF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8463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861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219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731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704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.22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881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40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.7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978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4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.7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702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4427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306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89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81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526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.1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8204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89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3.2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554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4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.07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3190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361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812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68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523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72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4.69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173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8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5.16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906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4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4.0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284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396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240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74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40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26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.7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401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3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.56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243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691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249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487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5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.05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53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9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5.4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7744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373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903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03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56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376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.5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0484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95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7.8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9056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36109</w:t>
            </w:r>
          </w:p>
        </w:tc>
        <w:tc>
          <w:tcPr>
            <w:tcW w:w="12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6729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12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58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102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2510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7941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3.4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PUNI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361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9399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717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91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5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.20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6313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639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0.88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045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84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.49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992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9533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02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3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66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7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2.5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6387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47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5.65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352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05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.09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096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2941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64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6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706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71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7.61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504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36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3.62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8244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7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7.06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1529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8156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333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290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63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.09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MO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6912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07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3.72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4666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851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329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290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577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.04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208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51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.54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897</w:t>
            </w:r>
          </w:p>
        </w:tc>
        <w:tc>
          <w:tcPr>
            <w:tcW w:w="14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9156</w:t>
            </w:r>
          </w:p>
        </w:tc>
        <w:tc>
          <w:tcPr>
            <w:tcW w:w="12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656</w:t>
            </w:r>
          </w:p>
        </w:tc>
        <w:tc>
          <w:tcPr>
            <w:tcW w:w="10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2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57</w:t>
            </w:r>
          </w:p>
        </w:tc>
        <w:tc>
          <w:tcPr>
            <w:tcW w:w="26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536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052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4.37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CH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461</w:t>
            </w:r>
          </w:p>
        </w:tc>
        <w:tc>
          <w:tcPr>
            <w:tcW w:w="14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6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709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6.1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continue"/>
            <w:tcBorders>
              <w:bottom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256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4503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339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29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5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987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5519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19172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63.52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4:21:00Z</dcterms:created>
  <dc:creator>marco</dc:creator>
  <dc:description/>
  <dc:language>en-US</dc:language>
  <cp:lastModifiedBy>marco</cp:lastModifiedBy>
  <dcterms:modified xsi:type="dcterms:W3CDTF">2012-02-20T14:22:00Z</dcterms:modified>
  <cp:revision>1</cp:revision>
  <dc:subject/>
  <dc:title/>
</cp:coreProperties>
</file>